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A1D95" w14:textId="5EEB32B5" w:rsidR="008C1256" w:rsidRPr="000D7798" w:rsidRDefault="00B03B03">
      <w:pPr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S2 Table.</w:t>
      </w:r>
      <w:r w:rsidR="00FB4E0C" w:rsidRPr="000D7798">
        <w:rPr>
          <w:rFonts w:ascii="Arial" w:hAnsi="Arial" w:cs="Arial"/>
          <w:sz w:val="18"/>
          <w:szCs w:val="18"/>
        </w:rPr>
        <w:t xml:space="preserve"> </w:t>
      </w:r>
      <w:r w:rsidR="000D7798" w:rsidRPr="000D7798">
        <w:rPr>
          <w:rFonts w:ascii="Arial" w:hAnsi="Arial" w:cs="Arial"/>
          <w:sz w:val="18"/>
          <w:szCs w:val="18"/>
        </w:rPr>
        <w:t>Summary of</w:t>
      </w:r>
      <w:r w:rsidR="00FB4E0C" w:rsidRPr="000D7798">
        <w:rPr>
          <w:rFonts w:ascii="Arial" w:hAnsi="Arial" w:cs="Arial"/>
          <w:sz w:val="18"/>
          <w:szCs w:val="18"/>
        </w:rPr>
        <w:t xml:space="preserve"> the results, </w:t>
      </w:r>
      <w:r w:rsidR="000D7798" w:rsidRPr="000D7798">
        <w:rPr>
          <w:rFonts w:ascii="Arial" w:hAnsi="Arial" w:cs="Arial"/>
          <w:sz w:val="18"/>
          <w:szCs w:val="18"/>
        </w:rPr>
        <w:t xml:space="preserve">detailing sample size of countries include in each analysis, </w:t>
      </w:r>
      <w:r w:rsidR="000D7798" w:rsidRPr="000D7798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R</w:t>
      </w:r>
      <w:r w:rsidR="000D7798" w:rsidRPr="000D7798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GB"/>
        </w:rPr>
        <w:t>2</w:t>
      </w:r>
      <w:r w:rsidR="000D7798" w:rsidRPr="000D7798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/ t-value, and p-</w:t>
      </w:r>
      <w:proofErr w:type="gramStart"/>
      <w:r w:rsidR="000D7798" w:rsidRPr="000D7798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value</w:t>
      </w:r>
      <w:proofErr w:type="gramEnd"/>
      <w:r w:rsidR="000D7798" w:rsidRPr="000D7798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</w:p>
    <w:tbl>
      <w:tblPr>
        <w:tblW w:w="91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8"/>
        <w:gridCol w:w="1789"/>
        <w:gridCol w:w="2475"/>
        <w:gridCol w:w="1784"/>
        <w:gridCol w:w="993"/>
        <w:gridCol w:w="993"/>
      </w:tblGrid>
      <w:tr w:rsidR="008C1256" w:rsidRPr="003E3DDC" w14:paraId="0DDF650A" w14:textId="77777777" w:rsidTr="00035911">
        <w:trPr>
          <w:trHeight w:val="6"/>
        </w:trPr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64D89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del Type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96926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spon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E3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38B40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planato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E3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21C25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countries include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0EA80F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  <w:r w:rsidRPr="00655D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/ t-valu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522196" w14:textId="77777777" w:rsidR="008C1256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8C1256" w:rsidRPr="003E3DDC" w14:paraId="67121651" w14:textId="77777777" w:rsidTr="00035911">
        <w:trPr>
          <w:trHeight w:val="14"/>
        </w:trPr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0CD93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near Regression Model 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B49C2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capita death rate from rabies (100,000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96AA6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oss Domestic Product (current health expenditure (%))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8D2D9C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1B8235" w14:textId="77777777" w:rsidR="008C1256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</w:t>
            </w:r>
            <w:r w:rsidRPr="00655D1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  <w:p w14:paraId="505ED823" w14:textId="77777777" w:rsidR="008C1256" w:rsidRPr="00D4455B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5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9688FC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5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8C1256" w:rsidRPr="003E3DDC" w14:paraId="19A74FBD" w14:textId="77777777" w:rsidTr="00035911">
        <w:trPr>
          <w:trHeight w:val="14"/>
        </w:trPr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1B69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Linear Model 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59E5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capita death rate from rabies (100,000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7C5B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Gross Domestic Product (current US$)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3AAEB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90B697" w14:textId="77777777" w:rsidR="008C1256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E36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 value</w:t>
            </w:r>
          </w:p>
          <w:p w14:paraId="39B981B1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E36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B13E0B" w14:textId="77777777" w:rsidR="008C1256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6A5DE32" w14:textId="77777777" w:rsidR="008C1256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5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6711</w:t>
            </w:r>
          </w:p>
          <w:p w14:paraId="344A18D4" w14:textId="77777777" w:rsidR="008C1256" w:rsidRPr="00D4455B" w:rsidRDefault="008C1256" w:rsidP="0003591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8C1256" w:rsidRPr="003E3DDC" w14:paraId="6E3AE55C" w14:textId="77777777" w:rsidTr="00035911">
        <w:trPr>
          <w:trHeight w:val="14"/>
        </w:trPr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ACD84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near Regression Model 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B2236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 capita death rate from rabies (100,000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C429E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ltidimensional Poverty Index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146870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F75DA4" w14:textId="77777777" w:rsidR="008C1256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</w:t>
            </w:r>
            <w:r w:rsidRPr="00655D1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  <w:p w14:paraId="1AD024F6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26B6AD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161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e-15</w:t>
            </w:r>
          </w:p>
        </w:tc>
      </w:tr>
      <w:tr w:rsidR="008C1256" w:rsidRPr="003E3DDC" w14:paraId="1991EB73" w14:textId="77777777" w:rsidTr="00035911">
        <w:trPr>
          <w:trHeight w:val="14"/>
        </w:trPr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DE472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Linear Model 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1C427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 of receiving post-exposure prophylaxis (%) 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EE4BB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ltidimensional Poverty Index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59CE98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57964D" w14:textId="77777777" w:rsidR="008C1256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-score</w:t>
            </w:r>
          </w:p>
          <w:p w14:paraId="332DF631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5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4A9710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5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776</w:t>
            </w:r>
          </w:p>
        </w:tc>
      </w:tr>
      <w:tr w:rsidR="008C1256" w:rsidRPr="003E3DDC" w14:paraId="2C6A1616" w14:textId="77777777" w:rsidTr="00035911">
        <w:trPr>
          <w:trHeight w:val="14"/>
        </w:trPr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B477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Linear Model 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04AE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 of receiving post-exposure prophylaxis (%) 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7840C" w14:textId="77777777" w:rsidR="008C1256" w:rsidRPr="003E3DDC" w:rsidRDefault="008C1256" w:rsidP="000359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3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rrent health expenditure (%GDP)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16526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8243C4" w14:textId="77777777" w:rsidR="008C1256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-value</w:t>
            </w:r>
          </w:p>
          <w:p w14:paraId="2B6E6B54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5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18470A" w14:textId="77777777" w:rsidR="008C1256" w:rsidRPr="003E3DDC" w:rsidRDefault="008C1256" w:rsidP="00035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5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5</w:t>
            </w:r>
          </w:p>
        </w:tc>
      </w:tr>
    </w:tbl>
    <w:p w14:paraId="762C4945" w14:textId="269336F6" w:rsidR="00DF08EA" w:rsidRDefault="00DF08EA"/>
    <w:sectPr w:rsidR="00DF0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A0"/>
    <w:rsid w:val="000D7798"/>
    <w:rsid w:val="002931EC"/>
    <w:rsid w:val="008C1256"/>
    <w:rsid w:val="00AA6926"/>
    <w:rsid w:val="00B03B03"/>
    <w:rsid w:val="00BB7AD6"/>
    <w:rsid w:val="00CD3B84"/>
    <w:rsid w:val="00DC2678"/>
    <w:rsid w:val="00DF08EA"/>
    <w:rsid w:val="00DF5349"/>
    <w:rsid w:val="00E40C02"/>
    <w:rsid w:val="00EE3DA0"/>
    <w:rsid w:val="00FA40E0"/>
    <w:rsid w:val="00FB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498BD"/>
  <w15:chartTrackingRefBased/>
  <w15:docId w15:val="{9E632E98-63D6-4BEF-98CB-3A950CB5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E3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E40C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799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Emma (PG/R - School of Vet Med.)</dc:creator>
  <cp:keywords/>
  <dc:description/>
  <cp:lastModifiedBy>Zsuzsanna Gémesi</cp:lastModifiedBy>
  <cp:revision>5</cp:revision>
  <dcterms:created xsi:type="dcterms:W3CDTF">2023-03-17T18:44:00Z</dcterms:created>
  <dcterms:modified xsi:type="dcterms:W3CDTF">2023-03-27T17:19:00Z</dcterms:modified>
</cp:coreProperties>
</file>